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6A1" w:rsidRDefault="00AF06A1" w:rsidP="00AF06A1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</w:pPr>
      <w:proofErr w:type="gramStart"/>
      <w:r w:rsidRPr="00AF06A1">
        <w:rPr>
          <w:rFonts w:ascii="Times New Roman" w:eastAsia="Times New Roman" w:hAnsi="Times New Roman" w:cs="Times New Roman"/>
          <w:b/>
          <w:sz w:val="24"/>
          <w:szCs w:val="20"/>
          <w:lang w:val="en-GB" w:eastAsia="fi-FI"/>
        </w:rPr>
        <w:t>S2 Table.</w:t>
      </w:r>
      <w:proofErr w:type="gramEnd"/>
      <w:r w:rsidRPr="00AF06A1">
        <w:rPr>
          <w:rFonts w:ascii="Times New Roman" w:eastAsia="Times New Roman" w:hAnsi="Times New Roman" w:cs="Times New Roman"/>
          <w:b/>
          <w:sz w:val="24"/>
          <w:szCs w:val="20"/>
          <w:lang w:val="en-GB" w:eastAsia="fi-FI"/>
        </w:rPr>
        <w:t xml:space="preserve"> </w:t>
      </w:r>
      <w:proofErr w:type="gramStart"/>
      <w:r w:rsidRPr="00AF06A1"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  <w:t>Sleep and sleepiness characteristics of the four different clinical phenotypes.</w:t>
      </w:r>
      <w:proofErr w:type="gramEnd"/>
      <w:r w:rsidRPr="00AF06A1"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  <w:t xml:space="preserve"> </w:t>
      </w:r>
    </w:p>
    <w:p w:rsidR="00A97E6D" w:rsidRPr="00AF06A1" w:rsidRDefault="00A97E6D" w:rsidP="00AF06A1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</w:pPr>
    </w:p>
    <w:tbl>
      <w:tblPr>
        <w:tblW w:w="15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960"/>
        <w:gridCol w:w="1440"/>
        <w:gridCol w:w="1440"/>
        <w:gridCol w:w="1440"/>
        <w:gridCol w:w="1440"/>
        <w:gridCol w:w="1440"/>
        <w:gridCol w:w="960"/>
        <w:gridCol w:w="960"/>
        <w:gridCol w:w="960"/>
        <w:gridCol w:w="960"/>
      </w:tblGrid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C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Cohort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Overall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-insomnia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Non-EDS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, </w:t>
            </w: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non-insomnia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Insomni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</w:tr>
      <w:tr w:rsidR="00BC0674" w:rsidRPr="00BC0674" w:rsidTr="00BC0674">
        <w:trPr>
          <w:trHeight w:val="540"/>
        </w:trPr>
        <w:tc>
          <w:tcPr>
            <w:tcW w:w="3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cross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Insomnia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vs. 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Insomnia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vs. </w:t>
            </w: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-insom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-insomnia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vs. EDS 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SG 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SG N = 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PSG N = 7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PSG N = 8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SG N = 9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333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68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80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10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067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.6-10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6-15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5-14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9-6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7-6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506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.0-10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7-15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7-15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9-6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0-6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878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SS &gt; 10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3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3-44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-10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-10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.000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C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5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4.1-47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-10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0-10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.000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  <w:t>Average subjective sleep length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P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9-7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7-7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1-6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6-7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2-6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9-7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7-7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0-6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.5-7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.3-6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  <w:t>Average subjective sleep length ≤ 6 h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0-33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4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0.8-68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0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7.4-63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5-32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0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7.2-64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4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0.9-57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  <w:t>Average subjective sleep latency (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1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0.9-22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.3-10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8.8-33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.4-11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5-3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1-25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.0-8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1-35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.2-9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9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7.7-42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</w:pPr>
            <w:bookmarkStart w:id="0" w:name="_GoBack"/>
            <w:bookmarkEnd w:id="0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fi-FI"/>
              </w:rPr>
              <w:t>Average subjective sleep latency ≥ 30 mi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6-30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5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1.2-58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0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7.5-63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0-35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7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4.0-60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 (0-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5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2.9-68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HI/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7-35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7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5.4-39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5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6-37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9-36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5-33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88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8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6-29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8-34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6-32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7-28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8-25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258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HI &gt; 30/h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6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5.0-48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6.1-53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5.9-53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7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4.2-50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8.5-44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65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1-36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9.1-46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9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5.8-42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7-37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2-28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5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ODI4 (</w:t>
            </w: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vents/h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2-25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6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6-28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3-29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1-25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0-25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45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2-24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8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6.3-30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5-29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0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0.5-23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9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8.5-21.0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446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28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ODI4 &gt; 30 (</w:t>
            </w: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vents/h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; 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P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6-32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6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-38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9-38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6.3-32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8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3-31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289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8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6.9-30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5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7-39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4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0-37.8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5-29.1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0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7.8-23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71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28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Mean</w:t>
            </w:r>
            <w:proofErr w:type="spellEnd"/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SaO</w:t>
            </w: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fi-FI"/>
              </w:rPr>
              <w:t>2</w:t>
            </w: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2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1-93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2.8-93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2.8-93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3-93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0-93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6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53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2-93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2.9-93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2.9-93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5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4-93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3.3-93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08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Min SaO</w:t>
            </w: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fi-FI"/>
              </w:rPr>
              <w:t>2</w:t>
            </w: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8.9-79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8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7.5-79.3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8.8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8.0-79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-80.4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9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2-80.5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523</w:t>
            </w: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  <w:tr w:rsidR="00BC0674" w:rsidRPr="00BC0674" w:rsidTr="00BC0674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4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2-79.7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8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7.6-7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8.3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7.6-78.9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1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79.5-80.6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7 (</w:t>
            </w:r>
            <w:proofErr w:type="gramStart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3-81.2</w:t>
            </w:r>
            <w:proofErr w:type="gramEnd"/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7</w:t>
            </w:r>
          </w:p>
        </w:tc>
      </w:tr>
      <w:tr w:rsidR="00BC0674" w:rsidRPr="00BC0674" w:rsidTr="00BC0674">
        <w:trPr>
          <w:trHeight w:val="315"/>
        </w:trPr>
        <w:tc>
          <w:tcPr>
            <w:tcW w:w="3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BC0674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0674" w:rsidRPr="00BC0674" w:rsidRDefault="00BC0674" w:rsidP="00BC06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</w:tr>
    </w:tbl>
    <w:p w:rsidR="00111921" w:rsidRPr="00111921" w:rsidRDefault="00111921">
      <w:pPr>
        <w:rPr>
          <w:lang w:val="en-US"/>
        </w:rPr>
      </w:pPr>
    </w:p>
    <w:sectPr w:rsidR="00111921" w:rsidRPr="0011192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921"/>
    <w:rsid w:val="00111921"/>
    <w:rsid w:val="00463B81"/>
    <w:rsid w:val="006117F3"/>
    <w:rsid w:val="00A97E6D"/>
    <w:rsid w:val="00AF06A1"/>
    <w:rsid w:val="00BC0674"/>
    <w:rsid w:val="00D6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111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119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111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119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7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AAEC40.dotm</Template>
  <TotalTime>2</TotalTime>
  <Pages>2</Pages>
  <Words>434</Words>
  <Characters>3516</Characters>
  <Application>Microsoft Office Word</Application>
  <DocSecurity>0</DocSecurity>
  <Lines>29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ja Saaresranta</dc:creator>
  <cp:lastModifiedBy>Saaresranta Tarja</cp:lastModifiedBy>
  <cp:revision>3</cp:revision>
  <dcterms:created xsi:type="dcterms:W3CDTF">2016-09-14T16:13:00Z</dcterms:created>
  <dcterms:modified xsi:type="dcterms:W3CDTF">2016-09-14T16:14:00Z</dcterms:modified>
</cp:coreProperties>
</file>